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C3F761" w14:textId="2042509C" w:rsidR="00AC63FB" w:rsidRDefault="00AC63FB" w:rsidP="00AC63FB">
      <w:pPr>
        <w:spacing w:line="360" w:lineRule="auto"/>
        <w:rPr>
          <w:rFonts w:ascii="Times New Roman" w:hAnsi="Times New Roman" w:cs="Times New Roman"/>
          <w:b/>
          <w:noProof/>
          <w:sz w:val="28"/>
          <w:szCs w:val="28"/>
          <w:lang w:val="en-US"/>
        </w:rPr>
      </w:pPr>
      <w:r w:rsidRPr="00E7111A">
        <w:rPr>
          <w:rFonts w:ascii="Times New Roman" w:hAnsi="Times New Roman" w:cs="Times New Roman"/>
          <w:b/>
          <w:noProof/>
          <w:sz w:val="28"/>
          <w:szCs w:val="28"/>
          <w:lang w:val="en-US"/>
        </w:rPr>
        <w:t xml:space="preserve">Supplementary </w:t>
      </w:r>
      <w:r>
        <w:rPr>
          <w:rFonts w:ascii="Times New Roman" w:hAnsi="Times New Roman" w:cs="Times New Roman"/>
          <w:b/>
          <w:noProof/>
          <w:sz w:val="28"/>
          <w:szCs w:val="28"/>
          <w:lang w:val="en-US"/>
        </w:rPr>
        <w:t xml:space="preserve">information: </w:t>
      </w:r>
      <w:r w:rsidR="00137D5E">
        <w:rPr>
          <w:rFonts w:ascii="Times New Roman" w:hAnsi="Times New Roman" w:cs="Times New Roman"/>
          <w:b/>
          <w:noProof/>
          <w:sz w:val="28"/>
          <w:szCs w:val="28"/>
          <w:lang w:val="en-US"/>
        </w:rPr>
        <w:t>Tables 3 and 4</w:t>
      </w:r>
    </w:p>
    <w:p w14:paraId="6B2EC587" w14:textId="77777777" w:rsidR="00AC63FB" w:rsidRDefault="00AC63FB" w:rsidP="00AC63FB">
      <w:pPr>
        <w:spacing w:line="360" w:lineRule="auto"/>
        <w:rPr>
          <w:rFonts w:ascii="Times New Roman" w:hAnsi="Times New Roman" w:cs="Times New Roman"/>
          <w:b/>
          <w:noProof/>
          <w:sz w:val="28"/>
          <w:szCs w:val="28"/>
          <w:lang w:val="en-US"/>
        </w:rPr>
      </w:pPr>
    </w:p>
    <w:p w14:paraId="4F18086D" w14:textId="47F52539" w:rsidR="004E5EEE" w:rsidRPr="00146C66" w:rsidRDefault="00946F7D" w:rsidP="000F4CC8">
      <w:pPr>
        <w:spacing w:line="360" w:lineRule="auto"/>
        <w:rPr>
          <w:rFonts w:ascii="Times New Roman" w:hAnsi="Times New Roman" w:cs="Times New Roman"/>
          <w:lang w:val="en-US"/>
        </w:rPr>
      </w:pPr>
      <w:r w:rsidRPr="00146C66">
        <w:rPr>
          <w:rFonts w:ascii="Times New Roman" w:hAnsi="Times New Roman" w:cs="Times New Roman"/>
          <w:b/>
          <w:lang w:val="en-US"/>
        </w:rPr>
        <w:t xml:space="preserve">Supplementary </w:t>
      </w:r>
      <w:r w:rsidR="00137D5E" w:rsidRPr="00146C66">
        <w:rPr>
          <w:rFonts w:ascii="Times New Roman" w:hAnsi="Times New Roman" w:cs="Times New Roman"/>
          <w:b/>
          <w:lang w:val="en-US"/>
        </w:rPr>
        <w:t>t</w:t>
      </w:r>
      <w:r w:rsidR="00B85650" w:rsidRPr="00146C66">
        <w:rPr>
          <w:rFonts w:ascii="Times New Roman" w:hAnsi="Times New Roman" w:cs="Times New Roman"/>
          <w:b/>
          <w:lang w:val="en-US"/>
        </w:rPr>
        <w:t>able 3. APOE haplotypes stratified by education level.</w:t>
      </w:r>
    </w:p>
    <w:tbl>
      <w:tblPr>
        <w:tblW w:w="8931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0"/>
        <w:gridCol w:w="1384"/>
        <w:gridCol w:w="1701"/>
        <w:gridCol w:w="1559"/>
        <w:gridCol w:w="2127"/>
      </w:tblGrid>
      <w:tr w:rsidR="00137D5E" w:rsidRPr="00146C66" w14:paraId="525E817E" w14:textId="77777777" w:rsidTr="0023607C">
        <w:trPr>
          <w:trHeight w:val="300"/>
        </w:trPr>
        <w:tc>
          <w:tcPr>
            <w:tcW w:w="21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10358BF" w14:textId="77777777" w:rsidR="000F4CC8" w:rsidRPr="00146C66" w:rsidRDefault="000F4CC8" w:rsidP="000F4CC8">
            <w:pPr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146C66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Haplotypes</w:t>
            </w:r>
          </w:p>
        </w:tc>
        <w:tc>
          <w:tcPr>
            <w:tcW w:w="138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87058F3" w14:textId="77777777" w:rsidR="000F4CC8" w:rsidRPr="00146C66" w:rsidRDefault="000F4CC8" w:rsidP="000F4C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146C66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Low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91139A5" w14:textId="77777777" w:rsidR="000F4CC8" w:rsidRPr="00146C66" w:rsidRDefault="000F4CC8" w:rsidP="000F4C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146C66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Middle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4DD40D7" w14:textId="77777777" w:rsidR="000F4CC8" w:rsidRPr="00146C66" w:rsidRDefault="000F4CC8" w:rsidP="000F4C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146C66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High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70D4009" w14:textId="77777777" w:rsidR="000F4CC8" w:rsidRPr="00146C66" w:rsidRDefault="000F4CC8" w:rsidP="000F4C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146C66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APOE groups</w:t>
            </w:r>
          </w:p>
        </w:tc>
      </w:tr>
      <w:tr w:rsidR="00137D5E" w:rsidRPr="00146C66" w14:paraId="2A15669E" w14:textId="77777777" w:rsidTr="0023607C">
        <w:trPr>
          <w:trHeight w:val="315"/>
        </w:trPr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AB217" w14:textId="77777777" w:rsidR="000F4CC8" w:rsidRPr="00146C66" w:rsidRDefault="000F4CC8" w:rsidP="000F4CC8">
            <w:pPr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146C66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 </w:t>
            </w:r>
          </w:p>
        </w:tc>
        <w:tc>
          <w:tcPr>
            <w:tcW w:w="13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EE4BC" w14:textId="77777777" w:rsidR="000F4CC8" w:rsidRPr="00146C66" w:rsidRDefault="000F4CC8" w:rsidP="000F4C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146C66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N=104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9EBF8" w14:textId="77777777" w:rsidR="000F4CC8" w:rsidRPr="00146C66" w:rsidRDefault="000F4CC8" w:rsidP="000F4C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146C66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N=748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E639B" w14:textId="77777777" w:rsidR="000F4CC8" w:rsidRPr="00146C66" w:rsidRDefault="000F4CC8" w:rsidP="000F4C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146C66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N=767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B01B55" w14:textId="77777777" w:rsidR="000F4CC8" w:rsidRPr="00146C66" w:rsidRDefault="000F4CC8" w:rsidP="000F4CC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146C66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 </w:t>
            </w:r>
          </w:p>
        </w:tc>
      </w:tr>
      <w:tr w:rsidR="00137D5E" w:rsidRPr="00146C66" w14:paraId="682358F0" w14:textId="77777777" w:rsidTr="0023607C">
        <w:trPr>
          <w:trHeight w:val="300"/>
        </w:trPr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E93F8" w14:textId="1C48D9C6" w:rsidR="000F4CC8" w:rsidRPr="00146C66" w:rsidRDefault="000A6000" w:rsidP="000F4CC8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lang w:val="en-US" w:eastAsia="nl-NL"/>
              </w:rPr>
              <w:t>ɛ</w:t>
            </w:r>
            <w:r w:rsidR="000F4CC8" w:rsidRPr="00146C66">
              <w:rPr>
                <w:rFonts w:ascii="Times New Roman" w:eastAsia="Times New Roman" w:hAnsi="Times New Roman" w:cs="Times New Roman"/>
                <w:lang w:val="en-US" w:eastAsia="nl-NL"/>
              </w:rPr>
              <w:t>2/</w:t>
            </w:r>
            <w:r>
              <w:rPr>
                <w:rFonts w:ascii="Times New Roman" w:eastAsia="Times New Roman" w:hAnsi="Times New Roman" w:cs="Times New Roman"/>
                <w:lang w:val="en-US" w:eastAsia="nl-NL"/>
              </w:rPr>
              <w:t>ɛ</w:t>
            </w:r>
            <w:r w:rsidR="000F4CC8" w:rsidRPr="00146C66">
              <w:rPr>
                <w:rFonts w:ascii="Times New Roman" w:eastAsia="Times New Roman" w:hAnsi="Times New Roman" w:cs="Times New Roman"/>
                <w:lang w:val="en-US" w:eastAsia="nl-NL"/>
              </w:rPr>
              <w:t>2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F3908" w14:textId="2EDE0A5C" w:rsidR="000F4CC8" w:rsidRPr="00146C66" w:rsidRDefault="000F4CC8" w:rsidP="000F4CC8">
            <w:pPr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146C66">
              <w:rPr>
                <w:rFonts w:ascii="Times New Roman" w:eastAsia="Times New Roman" w:hAnsi="Times New Roman" w:cs="Times New Roman"/>
                <w:lang w:eastAsia="nl-NL"/>
              </w:rPr>
              <w:t>1%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BBAA0" w14:textId="13576182" w:rsidR="000F4CC8" w:rsidRPr="00146C66" w:rsidRDefault="000F4CC8" w:rsidP="000F4CC8">
            <w:pPr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146C66">
              <w:rPr>
                <w:rFonts w:ascii="Times New Roman" w:eastAsia="Times New Roman" w:hAnsi="Times New Roman" w:cs="Times New Roman"/>
                <w:lang w:eastAsia="nl-NL"/>
              </w:rPr>
              <w:t>1%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37A58" w14:textId="1874ADC5" w:rsidR="000F4CC8" w:rsidRPr="00146C66" w:rsidRDefault="000F4CC8" w:rsidP="000F4CC8">
            <w:pPr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146C66">
              <w:rPr>
                <w:rFonts w:ascii="Times New Roman" w:eastAsia="Times New Roman" w:hAnsi="Times New Roman" w:cs="Times New Roman"/>
                <w:lang w:eastAsia="nl-NL"/>
              </w:rPr>
              <w:t>0%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9B9634D" w14:textId="22D000A0" w:rsidR="000F4CC8" w:rsidRPr="00146C66" w:rsidRDefault="000A6000" w:rsidP="000F4CC8">
            <w:pPr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lang w:val="en-US" w:eastAsia="nl-NL"/>
              </w:rPr>
              <w:t>ɛ</w:t>
            </w:r>
            <w:r w:rsidR="000F4CC8" w:rsidRPr="00146C66">
              <w:rPr>
                <w:rFonts w:ascii="Times New Roman" w:eastAsia="Times New Roman" w:hAnsi="Times New Roman" w:cs="Times New Roman"/>
                <w:lang w:val="en-US" w:eastAsia="nl-NL"/>
              </w:rPr>
              <w:t>2 carriers</w:t>
            </w:r>
          </w:p>
        </w:tc>
      </w:tr>
      <w:tr w:rsidR="00137D5E" w:rsidRPr="00146C66" w14:paraId="7A1922C5" w14:textId="77777777" w:rsidTr="0023607C">
        <w:trPr>
          <w:trHeight w:val="30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F17D278" w14:textId="74CB8F0B" w:rsidR="000F4CC8" w:rsidRPr="00146C66" w:rsidRDefault="000A6000" w:rsidP="000F4CC8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lang w:val="en-US" w:eastAsia="nl-NL"/>
              </w:rPr>
              <w:t>ɛ</w:t>
            </w:r>
            <w:r w:rsidR="000F4CC8" w:rsidRPr="00146C66">
              <w:rPr>
                <w:rFonts w:ascii="Times New Roman" w:eastAsia="Times New Roman" w:hAnsi="Times New Roman" w:cs="Times New Roman"/>
                <w:lang w:val="en-US" w:eastAsia="nl-NL"/>
              </w:rPr>
              <w:t>2/</w:t>
            </w:r>
            <w:r>
              <w:rPr>
                <w:rFonts w:ascii="Times New Roman" w:eastAsia="Times New Roman" w:hAnsi="Times New Roman" w:cs="Times New Roman"/>
                <w:lang w:val="en-US" w:eastAsia="nl-NL"/>
              </w:rPr>
              <w:t>ɛ</w:t>
            </w:r>
            <w:r w:rsidR="000F4CC8" w:rsidRPr="00146C66">
              <w:rPr>
                <w:rFonts w:ascii="Times New Roman" w:eastAsia="Times New Roman" w:hAnsi="Times New Roman" w:cs="Times New Roman"/>
                <w:lang w:val="en-US" w:eastAsia="nl-NL"/>
              </w:rPr>
              <w:t>3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FF212EC" w14:textId="174024AB" w:rsidR="000F4CC8" w:rsidRPr="00146C66" w:rsidRDefault="000F4CC8" w:rsidP="000F4CC8">
            <w:pPr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146C66">
              <w:rPr>
                <w:rFonts w:ascii="Times New Roman" w:eastAsia="Times New Roman" w:hAnsi="Times New Roman" w:cs="Times New Roman"/>
                <w:lang w:eastAsia="nl-NL"/>
              </w:rPr>
              <w:t>7%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4CCAC98" w14:textId="1A447B97" w:rsidR="000F4CC8" w:rsidRPr="00146C66" w:rsidRDefault="000F4CC8" w:rsidP="000F4CC8">
            <w:pPr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146C66">
              <w:rPr>
                <w:rFonts w:ascii="Times New Roman" w:eastAsia="Times New Roman" w:hAnsi="Times New Roman" w:cs="Times New Roman"/>
                <w:lang w:eastAsia="nl-NL"/>
              </w:rPr>
              <w:t>7%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B061A48" w14:textId="4F3B206E" w:rsidR="000F4CC8" w:rsidRPr="00146C66" w:rsidRDefault="000F4CC8" w:rsidP="000F4CC8">
            <w:pPr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146C66">
              <w:rPr>
                <w:rFonts w:ascii="Times New Roman" w:eastAsia="Times New Roman" w:hAnsi="Times New Roman" w:cs="Times New Roman"/>
                <w:lang w:eastAsia="nl-NL"/>
              </w:rPr>
              <w:t>5%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342B3EE8" w14:textId="2C22A7FA" w:rsidR="000F4CC8" w:rsidRPr="00146C66" w:rsidRDefault="000A6000" w:rsidP="000F4CC8">
            <w:pPr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lang w:val="en-US" w:eastAsia="nl-NL"/>
              </w:rPr>
              <w:t>ɛ</w:t>
            </w:r>
            <w:r w:rsidR="000F4CC8" w:rsidRPr="00146C66">
              <w:rPr>
                <w:rFonts w:ascii="Times New Roman" w:eastAsia="Times New Roman" w:hAnsi="Times New Roman" w:cs="Times New Roman"/>
                <w:lang w:val="en-US" w:eastAsia="nl-NL"/>
              </w:rPr>
              <w:t>2 carriers</w:t>
            </w:r>
          </w:p>
        </w:tc>
      </w:tr>
      <w:tr w:rsidR="00137D5E" w:rsidRPr="00146C66" w14:paraId="56463C7E" w14:textId="77777777" w:rsidTr="0023607C">
        <w:trPr>
          <w:trHeight w:val="30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157CD43" w14:textId="6A48BEF7" w:rsidR="000F4CC8" w:rsidRPr="00146C66" w:rsidRDefault="000A6000" w:rsidP="000F4CC8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lang w:val="en-US" w:eastAsia="nl-NL"/>
              </w:rPr>
              <w:t>ɛ</w:t>
            </w:r>
            <w:r w:rsidR="000F4CC8" w:rsidRPr="00146C66">
              <w:rPr>
                <w:rFonts w:ascii="Times New Roman" w:eastAsia="Times New Roman" w:hAnsi="Times New Roman" w:cs="Times New Roman"/>
                <w:lang w:val="en-US" w:eastAsia="nl-NL"/>
              </w:rPr>
              <w:t>3/</w:t>
            </w:r>
            <w:r>
              <w:rPr>
                <w:rFonts w:ascii="Times New Roman" w:eastAsia="Times New Roman" w:hAnsi="Times New Roman" w:cs="Times New Roman"/>
                <w:lang w:val="en-US" w:eastAsia="nl-NL"/>
              </w:rPr>
              <w:t>ɛ</w:t>
            </w:r>
            <w:r w:rsidR="000F4CC8" w:rsidRPr="00146C66">
              <w:rPr>
                <w:rFonts w:ascii="Times New Roman" w:eastAsia="Times New Roman" w:hAnsi="Times New Roman" w:cs="Times New Roman"/>
                <w:lang w:val="en-US" w:eastAsia="nl-NL"/>
              </w:rPr>
              <w:t>2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06A5A2F" w14:textId="12CB8546" w:rsidR="000F4CC8" w:rsidRPr="00146C66" w:rsidRDefault="000F4CC8" w:rsidP="000F4CC8">
            <w:pPr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146C66">
              <w:rPr>
                <w:rFonts w:ascii="Times New Roman" w:eastAsia="Times New Roman" w:hAnsi="Times New Roman" w:cs="Times New Roman"/>
                <w:lang w:eastAsia="nl-NL"/>
              </w:rPr>
              <w:t>5%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B12848E" w14:textId="50460EA5" w:rsidR="000F4CC8" w:rsidRPr="00146C66" w:rsidRDefault="000F4CC8" w:rsidP="000F4CC8">
            <w:pPr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146C66">
              <w:rPr>
                <w:rFonts w:ascii="Times New Roman" w:eastAsia="Times New Roman" w:hAnsi="Times New Roman" w:cs="Times New Roman"/>
                <w:lang w:eastAsia="nl-NL"/>
              </w:rPr>
              <w:t>7%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074205D" w14:textId="2A57E8D7" w:rsidR="000F4CC8" w:rsidRPr="00146C66" w:rsidRDefault="000F4CC8" w:rsidP="000F4CC8">
            <w:pPr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146C66">
              <w:rPr>
                <w:rFonts w:ascii="Times New Roman" w:eastAsia="Times New Roman" w:hAnsi="Times New Roman" w:cs="Times New Roman"/>
                <w:lang w:eastAsia="nl-NL"/>
              </w:rPr>
              <w:t>6%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320A7564" w14:textId="69C9F051" w:rsidR="000F4CC8" w:rsidRPr="00146C66" w:rsidRDefault="000A6000" w:rsidP="000F4CC8">
            <w:pPr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lang w:val="en-US" w:eastAsia="nl-NL"/>
              </w:rPr>
              <w:t>ɛ</w:t>
            </w:r>
            <w:r w:rsidR="000F4CC8" w:rsidRPr="00146C66">
              <w:rPr>
                <w:rFonts w:ascii="Times New Roman" w:eastAsia="Times New Roman" w:hAnsi="Times New Roman" w:cs="Times New Roman"/>
                <w:lang w:val="en-US" w:eastAsia="nl-NL"/>
              </w:rPr>
              <w:t>2 carriers</w:t>
            </w:r>
          </w:p>
        </w:tc>
      </w:tr>
      <w:tr w:rsidR="00137D5E" w:rsidRPr="00146C66" w14:paraId="24004476" w14:textId="77777777" w:rsidTr="0023607C">
        <w:trPr>
          <w:trHeight w:val="30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F8B8C55" w14:textId="4737BB81" w:rsidR="000F4CC8" w:rsidRPr="00146C66" w:rsidRDefault="000A6000" w:rsidP="000F4CC8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lang w:val="en-US" w:eastAsia="nl-NL"/>
              </w:rPr>
              <w:t>ɛ</w:t>
            </w:r>
            <w:r w:rsidR="000F4CC8" w:rsidRPr="00146C66">
              <w:rPr>
                <w:rFonts w:ascii="Times New Roman" w:eastAsia="Times New Roman" w:hAnsi="Times New Roman" w:cs="Times New Roman"/>
                <w:lang w:val="en-US" w:eastAsia="nl-NL"/>
              </w:rPr>
              <w:t>3/</w:t>
            </w:r>
            <w:r>
              <w:rPr>
                <w:rFonts w:ascii="Times New Roman" w:eastAsia="Times New Roman" w:hAnsi="Times New Roman" w:cs="Times New Roman"/>
                <w:lang w:val="en-US" w:eastAsia="nl-NL"/>
              </w:rPr>
              <w:t>ɛ</w:t>
            </w:r>
            <w:r w:rsidR="000F4CC8" w:rsidRPr="00146C66">
              <w:rPr>
                <w:rFonts w:ascii="Times New Roman" w:eastAsia="Times New Roman" w:hAnsi="Times New Roman" w:cs="Times New Roman"/>
                <w:lang w:val="en-US" w:eastAsia="nl-NL"/>
              </w:rPr>
              <w:t>3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7937B90" w14:textId="24C4770B" w:rsidR="000F4CC8" w:rsidRPr="00146C66" w:rsidRDefault="000F4CC8" w:rsidP="000F4CC8">
            <w:pPr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146C66">
              <w:rPr>
                <w:rFonts w:ascii="Times New Roman" w:eastAsia="Times New Roman" w:hAnsi="Times New Roman" w:cs="Times New Roman"/>
                <w:lang w:eastAsia="nl-NL"/>
              </w:rPr>
              <w:t>57%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FF7FF41" w14:textId="2AACB206" w:rsidR="000F4CC8" w:rsidRPr="00146C66" w:rsidRDefault="000F4CC8" w:rsidP="000F4CC8">
            <w:pPr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146C66">
              <w:rPr>
                <w:rFonts w:ascii="Times New Roman" w:eastAsia="Times New Roman" w:hAnsi="Times New Roman" w:cs="Times New Roman"/>
                <w:lang w:eastAsia="nl-NL"/>
              </w:rPr>
              <w:t>56%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8084671" w14:textId="098C4186" w:rsidR="000F4CC8" w:rsidRPr="00146C66" w:rsidRDefault="000F4CC8" w:rsidP="000F4CC8">
            <w:pPr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146C66">
              <w:rPr>
                <w:rFonts w:ascii="Times New Roman" w:eastAsia="Times New Roman" w:hAnsi="Times New Roman" w:cs="Times New Roman"/>
                <w:lang w:eastAsia="nl-NL"/>
              </w:rPr>
              <w:t>60%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6083311E" w14:textId="1D1AAB45" w:rsidR="000F4CC8" w:rsidRPr="00146C66" w:rsidRDefault="000A6000" w:rsidP="000F4CC8">
            <w:pPr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lang w:val="en-US" w:eastAsia="nl-NL"/>
              </w:rPr>
              <w:t>ɛ</w:t>
            </w:r>
            <w:r w:rsidR="000F4CC8" w:rsidRPr="00146C66">
              <w:rPr>
                <w:rFonts w:ascii="Times New Roman" w:eastAsia="Times New Roman" w:hAnsi="Times New Roman" w:cs="Times New Roman"/>
                <w:lang w:val="en-US" w:eastAsia="nl-NL"/>
              </w:rPr>
              <w:t>3 homozygotes</w:t>
            </w:r>
          </w:p>
        </w:tc>
      </w:tr>
      <w:tr w:rsidR="00137D5E" w:rsidRPr="00146C66" w14:paraId="24ED0708" w14:textId="77777777" w:rsidTr="0023607C">
        <w:trPr>
          <w:trHeight w:val="30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94F204F" w14:textId="2FE6F881" w:rsidR="000F4CC8" w:rsidRPr="00146C66" w:rsidRDefault="000A6000" w:rsidP="000F4CC8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lang w:val="en-US" w:eastAsia="nl-NL"/>
              </w:rPr>
              <w:t>ɛ</w:t>
            </w:r>
            <w:r w:rsidR="000F4CC8" w:rsidRPr="00146C66">
              <w:rPr>
                <w:rFonts w:ascii="Times New Roman" w:eastAsia="Times New Roman" w:hAnsi="Times New Roman" w:cs="Times New Roman"/>
                <w:lang w:val="en-US" w:eastAsia="nl-NL"/>
              </w:rPr>
              <w:t>3/</w:t>
            </w:r>
            <w:r>
              <w:rPr>
                <w:rFonts w:ascii="Times New Roman" w:eastAsia="Times New Roman" w:hAnsi="Times New Roman" w:cs="Times New Roman"/>
                <w:lang w:val="en-US" w:eastAsia="nl-NL"/>
              </w:rPr>
              <w:t>ɛ</w:t>
            </w:r>
            <w:r w:rsidR="000F4CC8" w:rsidRPr="00146C66">
              <w:rPr>
                <w:rFonts w:ascii="Times New Roman" w:eastAsia="Times New Roman" w:hAnsi="Times New Roman" w:cs="Times New Roman"/>
                <w:lang w:val="en-US" w:eastAsia="nl-NL"/>
              </w:rPr>
              <w:t>4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B974E71" w14:textId="2017A5B5" w:rsidR="000F4CC8" w:rsidRPr="00146C66" w:rsidRDefault="000F4CC8" w:rsidP="000F4CC8">
            <w:pPr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146C66">
              <w:rPr>
                <w:rFonts w:ascii="Times New Roman" w:eastAsia="Times New Roman" w:hAnsi="Times New Roman" w:cs="Times New Roman"/>
                <w:lang w:eastAsia="nl-NL"/>
              </w:rPr>
              <w:t>11%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6A9136C" w14:textId="3E36611A" w:rsidR="000F4CC8" w:rsidRPr="00146C66" w:rsidRDefault="000F4CC8" w:rsidP="000F4CC8">
            <w:pPr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146C66">
              <w:rPr>
                <w:rFonts w:ascii="Times New Roman" w:eastAsia="Times New Roman" w:hAnsi="Times New Roman" w:cs="Times New Roman"/>
                <w:lang w:eastAsia="nl-NL"/>
              </w:rPr>
              <w:t>11%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F5B1649" w14:textId="64BA54BF" w:rsidR="000F4CC8" w:rsidRPr="00146C66" w:rsidRDefault="000F4CC8" w:rsidP="000F4CC8">
            <w:pPr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146C66">
              <w:rPr>
                <w:rFonts w:ascii="Times New Roman" w:eastAsia="Times New Roman" w:hAnsi="Times New Roman" w:cs="Times New Roman"/>
                <w:lang w:eastAsia="nl-NL"/>
              </w:rPr>
              <w:t>11%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6472D89E" w14:textId="776DF563" w:rsidR="000F4CC8" w:rsidRPr="00146C66" w:rsidRDefault="000A6000" w:rsidP="000F4CC8">
            <w:pPr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lang w:val="en-US" w:eastAsia="nl-NL"/>
              </w:rPr>
              <w:t>ɛ</w:t>
            </w:r>
            <w:r w:rsidR="000F4CC8" w:rsidRPr="00146C66">
              <w:rPr>
                <w:rFonts w:ascii="Times New Roman" w:eastAsia="Times New Roman" w:hAnsi="Times New Roman" w:cs="Times New Roman"/>
                <w:lang w:val="en-US" w:eastAsia="nl-NL"/>
              </w:rPr>
              <w:t>4 carriers</w:t>
            </w:r>
          </w:p>
        </w:tc>
      </w:tr>
      <w:tr w:rsidR="00137D5E" w:rsidRPr="00146C66" w14:paraId="0D789545" w14:textId="77777777" w:rsidTr="0023607C">
        <w:trPr>
          <w:trHeight w:val="30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4338B62" w14:textId="35545297" w:rsidR="000F4CC8" w:rsidRPr="00146C66" w:rsidRDefault="000A6000" w:rsidP="000F4CC8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lang w:val="en-US" w:eastAsia="nl-NL"/>
              </w:rPr>
              <w:t>ɛ</w:t>
            </w:r>
            <w:r w:rsidR="000F4CC8" w:rsidRPr="00146C66">
              <w:rPr>
                <w:rFonts w:ascii="Times New Roman" w:eastAsia="Times New Roman" w:hAnsi="Times New Roman" w:cs="Times New Roman"/>
                <w:lang w:val="en-US" w:eastAsia="nl-NL"/>
              </w:rPr>
              <w:t>2/</w:t>
            </w:r>
            <w:r>
              <w:rPr>
                <w:rFonts w:ascii="Times New Roman" w:eastAsia="Times New Roman" w:hAnsi="Times New Roman" w:cs="Times New Roman"/>
                <w:lang w:val="en-US" w:eastAsia="nl-NL"/>
              </w:rPr>
              <w:t>ɛ</w:t>
            </w:r>
            <w:r w:rsidR="000F4CC8" w:rsidRPr="00146C66">
              <w:rPr>
                <w:rFonts w:ascii="Times New Roman" w:eastAsia="Times New Roman" w:hAnsi="Times New Roman" w:cs="Times New Roman"/>
                <w:lang w:val="en-US" w:eastAsia="nl-NL"/>
              </w:rPr>
              <w:t>4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8770166" w14:textId="463CD9E2" w:rsidR="000F4CC8" w:rsidRPr="00146C66" w:rsidRDefault="000F4CC8" w:rsidP="000F4CC8">
            <w:pPr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146C66">
              <w:rPr>
                <w:rFonts w:ascii="Times New Roman" w:eastAsia="Times New Roman" w:hAnsi="Times New Roman" w:cs="Times New Roman"/>
                <w:lang w:eastAsia="nl-NL"/>
              </w:rPr>
              <w:t>1%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7D74E1" w14:textId="473802E1" w:rsidR="000F4CC8" w:rsidRPr="00146C66" w:rsidRDefault="000F4CC8" w:rsidP="000F4CC8">
            <w:pPr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146C66">
              <w:rPr>
                <w:rFonts w:ascii="Times New Roman" w:eastAsia="Times New Roman" w:hAnsi="Times New Roman" w:cs="Times New Roman"/>
                <w:lang w:eastAsia="nl-NL"/>
              </w:rPr>
              <w:t>2%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FF9B8E1" w14:textId="5B51FD86" w:rsidR="000F4CC8" w:rsidRPr="00146C66" w:rsidRDefault="000F4CC8" w:rsidP="000F4CC8">
            <w:pPr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146C66">
              <w:rPr>
                <w:rFonts w:ascii="Times New Roman" w:eastAsia="Times New Roman" w:hAnsi="Times New Roman" w:cs="Times New Roman"/>
                <w:lang w:eastAsia="nl-NL"/>
              </w:rPr>
              <w:t>2%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7A363ABE" w14:textId="11CF0BDD" w:rsidR="000F4CC8" w:rsidRPr="00146C66" w:rsidRDefault="000A6000" w:rsidP="000F4CC8">
            <w:pPr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lang w:val="en-US" w:eastAsia="nl-NL"/>
              </w:rPr>
              <w:t>ɛ</w:t>
            </w:r>
            <w:r w:rsidR="000F4CC8" w:rsidRPr="00146C66">
              <w:rPr>
                <w:rFonts w:ascii="Times New Roman" w:eastAsia="Times New Roman" w:hAnsi="Times New Roman" w:cs="Times New Roman"/>
                <w:lang w:val="en-US" w:eastAsia="nl-NL"/>
              </w:rPr>
              <w:t>4 carriers</w:t>
            </w:r>
          </w:p>
        </w:tc>
      </w:tr>
      <w:tr w:rsidR="00137D5E" w:rsidRPr="00146C66" w14:paraId="301C9884" w14:textId="77777777" w:rsidTr="0023607C">
        <w:trPr>
          <w:trHeight w:val="30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603307C" w14:textId="4368A32F" w:rsidR="000F4CC8" w:rsidRPr="00146C66" w:rsidRDefault="000A6000" w:rsidP="000F4CC8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lang w:val="en-US" w:eastAsia="nl-NL"/>
              </w:rPr>
              <w:t>ɛ</w:t>
            </w:r>
            <w:r w:rsidR="000F4CC8" w:rsidRPr="00146C66">
              <w:rPr>
                <w:rFonts w:ascii="Times New Roman" w:eastAsia="Times New Roman" w:hAnsi="Times New Roman" w:cs="Times New Roman"/>
                <w:lang w:val="en-US" w:eastAsia="nl-NL"/>
              </w:rPr>
              <w:t>4/</w:t>
            </w:r>
            <w:r>
              <w:rPr>
                <w:rFonts w:ascii="Times New Roman" w:eastAsia="Times New Roman" w:hAnsi="Times New Roman" w:cs="Times New Roman"/>
                <w:lang w:val="en-US" w:eastAsia="nl-NL"/>
              </w:rPr>
              <w:t>ɛ</w:t>
            </w:r>
            <w:r w:rsidR="000F4CC8" w:rsidRPr="00146C66">
              <w:rPr>
                <w:rFonts w:ascii="Times New Roman" w:eastAsia="Times New Roman" w:hAnsi="Times New Roman" w:cs="Times New Roman"/>
                <w:lang w:val="en-US" w:eastAsia="nl-NL"/>
              </w:rPr>
              <w:t>2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367FCA2" w14:textId="277F97BB" w:rsidR="000F4CC8" w:rsidRPr="00146C66" w:rsidRDefault="000F4CC8" w:rsidP="000F4CC8">
            <w:pPr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146C66">
              <w:rPr>
                <w:rFonts w:ascii="Times New Roman" w:eastAsia="Times New Roman" w:hAnsi="Times New Roman" w:cs="Times New Roman"/>
                <w:lang w:eastAsia="nl-NL"/>
              </w:rPr>
              <w:t>1%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753A8CB" w14:textId="4AD342CF" w:rsidR="000F4CC8" w:rsidRPr="00146C66" w:rsidRDefault="000F4CC8" w:rsidP="000F4CC8">
            <w:pPr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146C66">
              <w:rPr>
                <w:rFonts w:ascii="Times New Roman" w:eastAsia="Times New Roman" w:hAnsi="Times New Roman" w:cs="Times New Roman"/>
                <w:lang w:eastAsia="nl-NL"/>
              </w:rPr>
              <w:t>1%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F7F5AB3" w14:textId="7377EB39" w:rsidR="000F4CC8" w:rsidRPr="00146C66" w:rsidRDefault="000F4CC8" w:rsidP="000F4CC8">
            <w:pPr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146C66">
              <w:rPr>
                <w:rFonts w:ascii="Times New Roman" w:eastAsia="Times New Roman" w:hAnsi="Times New Roman" w:cs="Times New Roman"/>
                <w:lang w:eastAsia="nl-NL"/>
              </w:rPr>
              <w:t>2%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23C74E89" w14:textId="6DB7C98D" w:rsidR="000F4CC8" w:rsidRPr="00146C66" w:rsidRDefault="000A6000" w:rsidP="000F4CC8">
            <w:pPr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lang w:val="en-US" w:eastAsia="nl-NL"/>
              </w:rPr>
              <w:t>ɛ</w:t>
            </w:r>
            <w:r w:rsidR="000F4CC8" w:rsidRPr="00146C66">
              <w:rPr>
                <w:rFonts w:ascii="Times New Roman" w:eastAsia="Times New Roman" w:hAnsi="Times New Roman" w:cs="Times New Roman"/>
                <w:lang w:val="en-US" w:eastAsia="nl-NL"/>
              </w:rPr>
              <w:t>4 carriers</w:t>
            </w:r>
          </w:p>
        </w:tc>
      </w:tr>
      <w:tr w:rsidR="00137D5E" w:rsidRPr="00146C66" w14:paraId="61384D62" w14:textId="77777777" w:rsidTr="0023607C">
        <w:trPr>
          <w:trHeight w:val="30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413C303" w14:textId="33F549AC" w:rsidR="000F4CC8" w:rsidRPr="00146C66" w:rsidRDefault="000A6000" w:rsidP="000F4CC8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lang w:val="en-US" w:eastAsia="nl-NL"/>
              </w:rPr>
              <w:t>ɛ</w:t>
            </w:r>
            <w:r w:rsidR="000F4CC8" w:rsidRPr="00146C66">
              <w:rPr>
                <w:rFonts w:ascii="Times New Roman" w:eastAsia="Times New Roman" w:hAnsi="Times New Roman" w:cs="Times New Roman"/>
                <w:lang w:val="en-US" w:eastAsia="nl-NL"/>
              </w:rPr>
              <w:t>4/</w:t>
            </w:r>
            <w:r>
              <w:rPr>
                <w:rFonts w:ascii="Times New Roman" w:eastAsia="Times New Roman" w:hAnsi="Times New Roman" w:cs="Times New Roman"/>
                <w:lang w:val="en-US" w:eastAsia="nl-NL"/>
              </w:rPr>
              <w:t>ɛ</w:t>
            </w:r>
            <w:r w:rsidR="000F4CC8" w:rsidRPr="00146C66">
              <w:rPr>
                <w:rFonts w:ascii="Times New Roman" w:eastAsia="Times New Roman" w:hAnsi="Times New Roman" w:cs="Times New Roman"/>
                <w:lang w:val="en-US" w:eastAsia="nl-NL"/>
              </w:rPr>
              <w:t>3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52D39BC" w14:textId="64ECB899" w:rsidR="000F4CC8" w:rsidRPr="00146C66" w:rsidRDefault="000F4CC8" w:rsidP="000F4CC8">
            <w:pPr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146C66">
              <w:rPr>
                <w:rFonts w:ascii="Times New Roman" w:eastAsia="Times New Roman" w:hAnsi="Times New Roman" w:cs="Times New Roman"/>
                <w:lang w:eastAsia="nl-NL"/>
              </w:rPr>
              <w:t>13%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30CAD81" w14:textId="25B6ED92" w:rsidR="000F4CC8" w:rsidRPr="00146C66" w:rsidRDefault="000F4CC8" w:rsidP="000F4CC8">
            <w:pPr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146C66">
              <w:rPr>
                <w:rFonts w:ascii="Times New Roman" w:eastAsia="Times New Roman" w:hAnsi="Times New Roman" w:cs="Times New Roman"/>
                <w:lang w:eastAsia="nl-NL"/>
              </w:rPr>
              <w:t>12%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868D6ED" w14:textId="5A87D8F9" w:rsidR="000F4CC8" w:rsidRPr="00146C66" w:rsidRDefault="000F4CC8" w:rsidP="000F4CC8">
            <w:pPr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146C66">
              <w:rPr>
                <w:rFonts w:ascii="Times New Roman" w:eastAsia="Times New Roman" w:hAnsi="Times New Roman" w:cs="Times New Roman"/>
                <w:lang w:eastAsia="nl-NL"/>
              </w:rPr>
              <w:t>11%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090A0A42" w14:textId="3C971478" w:rsidR="000F4CC8" w:rsidRPr="00146C66" w:rsidRDefault="000A6000" w:rsidP="000F4CC8">
            <w:pPr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lang w:val="en-US" w:eastAsia="nl-NL"/>
              </w:rPr>
              <w:t>ɛ</w:t>
            </w:r>
            <w:r w:rsidR="000F4CC8" w:rsidRPr="00146C66">
              <w:rPr>
                <w:rFonts w:ascii="Times New Roman" w:eastAsia="Times New Roman" w:hAnsi="Times New Roman" w:cs="Times New Roman"/>
                <w:lang w:val="en-US" w:eastAsia="nl-NL"/>
              </w:rPr>
              <w:t>4 carriers</w:t>
            </w:r>
          </w:p>
        </w:tc>
      </w:tr>
      <w:tr w:rsidR="00137D5E" w:rsidRPr="00146C66" w14:paraId="05D28DAA" w14:textId="77777777" w:rsidTr="0023607C">
        <w:trPr>
          <w:trHeight w:val="315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7FD8669" w14:textId="057C3EC4" w:rsidR="000F4CC8" w:rsidRPr="00146C66" w:rsidRDefault="000A6000" w:rsidP="000F4CC8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lang w:val="en-US" w:eastAsia="nl-NL"/>
              </w:rPr>
              <w:t>ɛ</w:t>
            </w:r>
            <w:r w:rsidR="000F4CC8" w:rsidRPr="00146C66">
              <w:rPr>
                <w:rFonts w:ascii="Times New Roman" w:eastAsia="Times New Roman" w:hAnsi="Times New Roman" w:cs="Times New Roman"/>
                <w:lang w:val="en-US" w:eastAsia="nl-NL"/>
              </w:rPr>
              <w:t>4/</w:t>
            </w:r>
            <w:r>
              <w:rPr>
                <w:rFonts w:ascii="Times New Roman" w:eastAsia="Times New Roman" w:hAnsi="Times New Roman" w:cs="Times New Roman"/>
                <w:lang w:val="en-US" w:eastAsia="nl-NL"/>
              </w:rPr>
              <w:t>ɛ</w:t>
            </w:r>
            <w:r w:rsidR="000F4CC8" w:rsidRPr="00146C66">
              <w:rPr>
                <w:rFonts w:ascii="Times New Roman" w:eastAsia="Times New Roman" w:hAnsi="Times New Roman" w:cs="Times New Roman"/>
                <w:lang w:val="en-US" w:eastAsia="nl-NL"/>
              </w:rPr>
              <w:t>4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41A53DE" w14:textId="6872B35A" w:rsidR="000F4CC8" w:rsidRPr="00146C66" w:rsidRDefault="000F4CC8" w:rsidP="000F4CC8">
            <w:pPr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146C66">
              <w:rPr>
                <w:rFonts w:ascii="Times New Roman" w:eastAsia="Times New Roman" w:hAnsi="Times New Roman" w:cs="Times New Roman"/>
                <w:lang w:eastAsia="nl-NL"/>
              </w:rPr>
              <w:t>3%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11050CD" w14:textId="75C4C2DE" w:rsidR="000F4CC8" w:rsidRPr="00146C66" w:rsidRDefault="000F4CC8" w:rsidP="000F4CC8">
            <w:pPr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146C66">
              <w:rPr>
                <w:rFonts w:ascii="Times New Roman" w:eastAsia="Times New Roman" w:hAnsi="Times New Roman" w:cs="Times New Roman"/>
                <w:lang w:eastAsia="nl-NL"/>
              </w:rPr>
              <w:t>2%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9F8AA8E" w14:textId="289BBE9F" w:rsidR="000F4CC8" w:rsidRPr="00146C66" w:rsidRDefault="000F4CC8" w:rsidP="000F4CC8">
            <w:pPr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146C66">
              <w:rPr>
                <w:rFonts w:ascii="Times New Roman" w:eastAsia="Times New Roman" w:hAnsi="Times New Roman" w:cs="Times New Roman"/>
                <w:lang w:eastAsia="nl-NL"/>
              </w:rPr>
              <w:t>3%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63B3DA82" w14:textId="3742B46D" w:rsidR="000F4CC8" w:rsidRPr="00146C66" w:rsidRDefault="000A6000" w:rsidP="000F4CC8">
            <w:pPr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lang w:val="en-US" w:eastAsia="nl-NL"/>
              </w:rPr>
              <w:t>ɛ</w:t>
            </w:r>
            <w:r w:rsidR="000F4CC8" w:rsidRPr="00146C66">
              <w:rPr>
                <w:rFonts w:ascii="Times New Roman" w:eastAsia="Times New Roman" w:hAnsi="Times New Roman" w:cs="Times New Roman"/>
                <w:lang w:val="en-US" w:eastAsia="nl-NL"/>
              </w:rPr>
              <w:t>4 carriers</w:t>
            </w:r>
          </w:p>
        </w:tc>
      </w:tr>
    </w:tbl>
    <w:p w14:paraId="4654CBEA" w14:textId="6945A42F" w:rsidR="00997F63" w:rsidRDefault="0023607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3607C">
        <w:rPr>
          <w:rFonts w:ascii="Times New Roman" w:hAnsi="Times New Roman" w:cs="Times New Roman"/>
          <w:sz w:val="20"/>
          <w:szCs w:val="20"/>
          <w:lang w:val="en-US"/>
        </w:rPr>
        <w:t>Education level was measured as the highest level reached during follow-up and categorized into low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3607C">
        <w:rPr>
          <w:rFonts w:ascii="Times New Roman" w:hAnsi="Times New Roman" w:cs="Times New Roman"/>
          <w:sz w:val="20"/>
          <w:szCs w:val="20"/>
          <w:lang w:val="en-US"/>
        </w:rPr>
        <w:t>(intermediate secondary education or less), intermediate (intermediate vocational and higher secondary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3607C">
        <w:rPr>
          <w:rFonts w:ascii="Times New Roman" w:hAnsi="Times New Roman" w:cs="Times New Roman"/>
          <w:sz w:val="20"/>
          <w:szCs w:val="20"/>
          <w:lang w:val="en-US"/>
        </w:rPr>
        <w:t>education) and high (higher vocational education or university).</w:t>
      </w:r>
    </w:p>
    <w:p w14:paraId="2FB8917E" w14:textId="77777777" w:rsidR="006A5DF4" w:rsidRPr="0023607C" w:rsidRDefault="006A5DF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D0ABC21" w14:textId="77777777" w:rsidR="000F4CC8" w:rsidRPr="0023607C" w:rsidRDefault="000F4CC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19CADCB" w14:textId="1E21BEC0" w:rsidR="000708A2" w:rsidRPr="00146C66" w:rsidRDefault="00946F7D" w:rsidP="00137D5E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146C66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137D5E" w:rsidRPr="00146C66">
        <w:rPr>
          <w:rFonts w:ascii="Times New Roman" w:hAnsi="Times New Roman" w:cs="Times New Roman"/>
          <w:b/>
          <w:bCs/>
          <w:lang w:val="en-US"/>
        </w:rPr>
        <w:t>t</w:t>
      </w:r>
      <w:r w:rsidR="000708A2" w:rsidRPr="00146C66">
        <w:rPr>
          <w:rFonts w:ascii="Times New Roman" w:hAnsi="Times New Roman" w:cs="Times New Roman"/>
          <w:b/>
          <w:bCs/>
          <w:lang w:val="en-US"/>
        </w:rPr>
        <w:t>able</w:t>
      </w:r>
      <w:r w:rsidRPr="00146C66">
        <w:rPr>
          <w:rFonts w:ascii="Times New Roman" w:hAnsi="Times New Roman" w:cs="Times New Roman"/>
          <w:b/>
          <w:bCs/>
          <w:lang w:val="en-US"/>
        </w:rPr>
        <w:t xml:space="preserve"> 4</w:t>
      </w:r>
      <w:r w:rsidR="00137D5E" w:rsidRPr="00146C66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0708A2" w:rsidRPr="00146C66">
        <w:rPr>
          <w:rFonts w:ascii="Times New Roman" w:hAnsi="Times New Roman" w:cs="Times New Roman"/>
          <w:b/>
          <w:bCs/>
          <w:lang w:val="en-US"/>
        </w:rPr>
        <w:t xml:space="preserve">Participation rate </w:t>
      </w:r>
      <w:r w:rsidR="00DB20BE">
        <w:rPr>
          <w:rFonts w:ascii="Times New Roman" w:hAnsi="Times New Roman" w:cs="Times New Roman"/>
          <w:b/>
          <w:bCs/>
          <w:lang w:val="en-US"/>
        </w:rPr>
        <w:t>by</w:t>
      </w:r>
      <w:r w:rsidR="000708A2" w:rsidRPr="00146C66">
        <w:rPr>
          <w:rFonts w:ascii="Times New Roman" w:hAnsi="Times New Roman" w:cs="Times New Roman"/>
          <w:b/>
          <w:bCs/>
          <w:lang w:val="en-US"/>
        </w:rPr>
        <w:t xml:space="preserve"> APOE haplotype group </w:t>
      </w:r>
      <w:r w:rsidR="00DB20BE">
        <w:rPr>
          <w:rFonts w:ascii="Times New Roman" w:hAnsi="Times New Roman" w:cs="Times New Roman"/>
          <w:b/>
          <w:bCs/>
          <w:lang w:val="en-US"/>
        </w:rPr>
        <w:t>for each</w:t>
      </w:r>
      <w:r w:rsidR="000708A2" w:rsidRPr="00146C66">
        <w:rPr>
          <w:rFonts w:ascii="Times New Roman" w:hAnsi="Times New Roman" w:cs="Times New Roman"/>
          <w:b/>
          <w:bCs/>
          <w:lang w:val="en-US"/>
        </w:rPr>
        <w:t xml:space="preserve"> time point.</w:t>
      </w:r>
    </w:p>
    <w:tbl>
      <w:tblPr>
        <w:tblW w:w="893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2740"/>
        <w:gridCol w:w="2505"/>
        <w:gridCol w:w="2410"/>
      </w:tblGrid>
      <w:tr w:rsidR="00137D5E" w:rsidRPr="006A5DF4" w14:paraId="20AE617C" w14:textId="77777777" w:rsidTr="0023607C">
        <w:trPr>
          <w:trHeight w:val="300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2555F" w14:textId="77777777" w:rsidR="00997F63" w:rsidRPr="00146C66" w:rsidRDefault="00997F63" w:rsidP="00997F63">
            <w:pPr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146C66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Time point</w:t>
            </w:r>
          </w:p>
        </w:tc>
        <w:tc>
          <w:tcPr>
            <w:tcW w:w="27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E2310" w14:textId="77777777" w:rsidR="00147707" w:rsidRPr="00146C66" w:rsidRDefault="00997F63" w:rsidP="0014770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146C66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 xml:space="preserve">participation rate of </w:t>
            </w:r>
          </w:p>
          <w:p w14:paraId="01F1F52F" w14:textId="603F44C5" w:rsidR="00997F63" w:rsidRPr="00146C66" w:rsidRDefault="00997F63" w:rsidP="0014770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146C66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 xml:space="preserve">ɛ2 carriers </w:t>
            </w:r>
          </w:p>
        </w:tc>
        <w:tc>
          <w:tcPr>
            <w:tcW w:w="25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A04C2" w14:textId="77777777" w:rsidR="00147707" w:rsidRPr="00146C66" w:rsidRDefault="00997F63" w:rsidP="0014770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146C66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 xml:space="preserve">participation rate of </w:t>
            </w:r>
          </w:p>
          <w:p w14:paraId="3A57AD1E" w14:textId="48D4136C" w:rsidR="00997F63" w:rsidRPr="00146C66" w:rsidRDefault="00997F63" w:rsidP="0014770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146C66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 xml:space="preserve">ɛ3 homozygotes 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3ACD4" w14:textId="77777777" w:rsidR="00147707" w:rsidRPr="00146C66" w:rsidRDefault="00997F63" w:rsidP="0014770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146C66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 xml:space="preserve">participation rate of </w:t>
            </w:r>
          </w:p>
          <w:p w14:paraId="509935B6" w14:textId="36047E07" w:rsidR="00997F63" w:rsidRPr="00146C66" w:rsidRDefault="00997F63" w:rsidP="0014770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146C66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 xml:space="preserve">ɛ4 carriers </w:t>
            </w:r>
          </w:p>
        </w:tc>
      </w:tr>
      <w:tr w:rsidR="00137D5E" w:rsidRPr="00146C66" w14:paraId="4451782B" w14:textId="77777777" w:rsidTr="0023607C">
        <w:trPr>
          <w:trHeight w:val="300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E87C5" w14:textId="77777777" w:rsidR="00997F63" w:rsidRPr="00146C66" w:rsidRDefault="00997F63" w:rsidP="00997F6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</w:pPr>
            <w:r w:rsidRPr="00146C66">
              <w:rPr>
                <w:rFonts w:ascii="Times New Roman" w:eastAsia="Times New Roman" w:hAnsi="Times New Roman" w:cs="Times New Roman"/>
                <w:b/>
                <w:bCs/>
                <w:lang w:val="en-US" w:eastAsia="nl-NL"/>
              </w:rPr>
              <w:t> </w:t>
            </w:r>
          </w:p>
        </w:tc>
        <w:tc>
          <w:tcPr>
            <w:tcW w:w="27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B7378" w14:textId="77777777" w:rsidR="00997F63" w:rsidRPr="00146C66" w:rsidRDefault="00997F63" w:rsidP="0014770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146C66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N=339</w:t>
            </w:r>
          </w:p>
        </w:tc>
        <w:tc>
          <w:tcPr>
            <w:tcW w:w="25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9B9CE" w14:textId="77777777" w:rsidR="00997F63" w:rsidRPr="00146C66" w:rsidRDefault="00997F63" w:rsidP="0014770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146C66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N=1473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9ED4D" w14:textId="77777777" w:rsidR="00997F63" w:rsidRPr="00146C66" w:rsidRDefault="00997F63" w:rsidP="0014770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146C66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N=747</w:t>
            </w:r>
          </w:p>
        </w:tc>
      </w:tr>
      <w:tr w:rsidR="00137D5E" w:rsidRPr="00146C66" w14:paraId="11110D5F" w14:textId="77777777" w:rsidTr="0023607C">
        <w:trPr>
          <w:trHeight w:val="300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BD142" w14:textId="77777777" w:rsidR="00997F63" w:rsidRPr="00146C66" w:rsidRDefault="00997F63" w:rsidP="00997F63">
            <w:pPr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146C66">
              <w:rPr>
                <w:rFonts w:ascii="Times New Roman" w:eastAsia="Times New Roman" w:hAnsi="Times New Roman" w:cs="Times New Roman"/>
                <w:lang w:eastAsia="nl-NL"/>
              </w:rPr>
              <w:t>0</w:t>
            </w:r>
          </w:p>
        </w:tc>
        <w:tc>
          <w:tcPr>
            <w:tcW w:w="27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776F8" w14:textId="2DB3004E" w:rsidR="00997F63" w:rsidRPr="00146C66" w:rsidRDefault="00997F63" w:rsidP="00997F63">
            <w:pPr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146C66">
              <w:rPr>
                <w:rFonts w:ascii="Times New Roman" w:eastAsia="Times New Roman" w:hAnsi="Times New Roman" w:cs="Times New Roman"/>
                <w:lang w:eastAsia="nl-NL"/>
              </w:rPr>
              <w:t>100</w:t>
            </w:r>
            <w:r w:rsidR="00B76166" w:rsidRPr="00146C66">
              <w:rPr>
                <w:rFonts w:ascii="Times New Roman" w:eastAsia="Times New Roman" w:hAnsi="Times New Roman" w:cs="Times New Roman"/>
                <w:lang w:eastAsia="nl-NL"/>
              </w:rPr>
              <w:t>%</w:t>
            </w:r>
          </w:p>
        </w:tc>
        <w:tc>
          <w:tcPr>
            <w:tcW w:w="25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BBF18" w14:textId="4F359968" w:rsidR="00997F63" w:rsidRPr="00146C66" w:rsidRDefault="00997F63" w:rsidP="00997F63">
            <w:pPr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146C66">
              <w:rPr>
                <w:rFonts w:ascii="Times New Roman" w:eastAsia="Times New Roman" w:hAnsi="Times New Roman" w:cs="Times New Roman"/>
                <w:lang w:eastAsia="nl-NL"/>
              </w:rPr>
              <w:t>100</w:t>
            </w:r>
            <w:r w:rsidR="00B76166" w:rsidRPr="00146C66">
              <w:rPr>
                <w:rFonts w:ascii="Times New Roman" w:eastAsia="Times New Roman" w:hAnsi="Times New Roman" w:cs="Times New Roman"/>
                <w:lang w:eastAsia="nl-NL"/>
              </w:rPr>
              <w:t>%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EBBA3" w14:textId="792EE59D" w:rsidR="00997F63" w:rsidRPr="00146C66" w:rsidRDefault="00997F63" w:rsidP="00997F63">
            <w:pPr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146C66">
              <w:rPr>
                <w:rFonts w:ascii="Times New Roman" w:eastAsia="Times New Roman" w:hAnsi="Times New Roman" w:cs="Times New Roman"/>
                <w:lang w:eastAsia="nl-NL"/>
              </w:rPr>
              <w:t>100</w:t>
            </w:r>
            <w:r w:rsidR="00B76166" w:rsidRPr="00146C66">
              <w:rPr>
                <w:rFonts w:ascii="Times New Roman" w:eastAsia="Times New Roman" w:hAnsi="Times New Roman" w:cs="Times New Roman"/>
                <w:lang w:eastAsia="nl-NL"/>
              </w:rPr>
              <w:t>%</w:t>
            </w:r>
          </w:p>
        </w:tc>
      </w:tr>
      <w:tr w:rsidR="00137D5E" w:rsidRPr="00146C66" w14:paraId="08995DC6" w14:textId="77777777" w:rsidTr="0023607C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3AAEFB" w14:textId="77777777" w:rsidR="00997F63" w:rsidRPr="00146C66" w:rsidRDefault="00997F63" w:rsidP="00997F63">
            <w:pPr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146C66">
              <w:rPr>
                <w:rFonts w:ascii="Times New Roman" w:eastAsia="Times New Roman" w:hAnsi="Times New Roman" w:cs="Times New Roman"/>
                <w:lang w:eastAsia="nl-NL"/>
              </w:rPr>
              <w:t>5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2457B93D" w14:textId="471F7F9C" w:rsidR="00997F63" w:rsidRPr="00146C66" w:rsidRDefault="00997F63" w:rsidP="00997F63">
            <w:pPr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146C66">
              <w:rPr>
                <w:rFonts w:ascii="Times New Roman" w:eastAsia="Times New Roman" w:hAnsi="Times New Roman" w:cs="Times New Roman"/>
                <w:lang w:eastAsia="nl-NL"/>
              </w:rPr>
              <w:t>96</w:t>
            </w:r>
            <w:r w:rsidR="00B76166" w:rsidRPr="00146C66">
              <w:rPr>
                <w:rFonts w:ascii="Times New Roman" w:eastAsia="Times New Roman" w:hAnsi="Times New Roman" w:cs="Times New Roman"/>
                <w:lang w:eastAsia="nl-NL"/>
              </w:rPr>
              <w:t>%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546A1BC5" w14:textId="564B12DB" w:rsidR="00997F63" w:rsidRPr="00146C66" w:rsidRDefault="00997F63" w:rsidP="00997F63">
            <w:pPr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146C66">
              <w:rPr>
                <w:rFonts w:ascii="Times New Roman" w:eastAsia="Times New Roman" w:hAnsi="Times New Roman" w:cs="Times New Roman"/>
                <w:lang w:eastAsia="nl-NL"/>
              </w:rPr>
              <w:t>95</w:t>
            </w:r>
            <w:r w:rsidR="00B76166" w:rsidRPr="00146C66">
              <w:rPr>
                <w:rFonts w:ascii="Times New Roman" w:eastAsia="Times New Roman" w:hAnsi="Times New Roman" w:cs="Times New Roman"/>
                <w:lang w:eastAsia="nl-NL"/>
              </w:rPr>
              <w:t>%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5B840C4" w14:textId="172BA86E" w:rsidR="00997F63" w:rsidRPr="00146C66" w:rsidRDefault="00997F63" w:rsidP="00997F63">
            <w:pPr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146C66">
              <w:rPr>
                <w:rFonts w:ascii="Times New Roman" w:eastAsia="Times New Roman" w:hAnsi="Times New Roman" w:cs="Times New Roman"/>
                <w:lang w:eastAsia="nl-NL"/>
              </w:rPr>
              <w:t>96</w:t>
            </w:r>
            <w:r w:rsidR="00B76166" w:rsidRPr="00146C66">
              <w:rPr>
                <w:rFonts w:ascii="Times New Roman" w:eastAsia="Times New Roman" w:hAnsi="Times New Roman" w:cs="Times New Roman"/>
                <w:lang w:eastAsia="nl-NL"/>
              </w:rPr>
              <w:t>%</w:t>
            </w:r>
          </w:p>
        </w:tc>
      </w:tr>
      <w:tr w:rsidR="00137D5E" w:rsidRPr="00146C66" w14:paraId="15AE6023" w14:textId="77777777" w:rsidTr="0023607C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EAF1BBD" w14:textId="77777777" w:rsidR="00997F63" w:rsidRPr="00146C66" w:rsidRDefault="00997F63" w:rsidP="00997F63">
            <w:pPr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146C66">
              <w:rPr>
                <w:rFonts w:ascii="Times New Roman" w:eastAsia="Times New Roman" w:hAnsi="Times New Roman" w:cs="Times New Roman"/>
                <w:lang w:eastAsia="nl-NL"/>
              </w:rPr>
              <w:t>10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1EC82550" w14:textId="1E6F6442" w:rsidR="00997F63" w:rsidRPr="00146C66" w:rsidRDefault="00997F63" w:rsidP="00997F63">
            <w:pPr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146C66">
              <w:rPr>
                <w:rFonts w:ascii="Times New Roman" w:eastAsia="Times New Roman" w:hAnsi="Times New Roman" w:cs="Times New Roman"/>
                <w:lang w:eastAsia="nl-NL"/>
              </w:rPr>
              <w:t>71</w:t>
            </w:r>
            <w:r w:rsidR="00B76166" w:rsidRPr="00146C66">
              <w:rPr>
                <w:rFonts w:ascii="Times New Roman" w:eastAsia="Times New Roman" w:hAnsi="Times New Roman" w:cs="Times New Roman"/>
                <w:lang w:eastAsia="nl-NL"/>
              </w:rPr>
              <w:t>%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7F4C2714" w14:textId="191F40DD" w:rsidR="00997F63" w:rsidRPr="00146C66" w:rsidRDefault="00997F63" w:rsidP="00997F63">
            <w:pPr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146C66">
              <w:rPr>
                <w:rFonts w:ascii="Times New Roman" w:eastAsia="Times New Roman" w:hAnsi="Times New Roman" w:cs="Times New Roman"/>
                <w:lang w:eastAsia="nl-NL"/>
              </w:rPr>
              <w:t>72</w:t>
            </w:r>
            <w:r w:rsidR="00B76166" w:rsidRPr="00146C66">
              <w:rPr>
                <w:rFonts w:ascii="Times New Roman" w:eastAsia="Times New Roman" w:hAnsi="Times New Roman" w:cs="Times New Roman"/>
                <w:lang w:eastAsia="nl-NL"/>
              </w:rPr>
              <w:t>%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784333D" w14:textId="00E94920" w:rsidR="00997F63" w:rsidRPr="00146C66" w:rsidRDefault="00997F63" w:rsidP="00997F63">
            <w:pPr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146C66">
              <w:rPr>
                <w:rFonts w:ascii="Times New Roman" w:eastAsia="Times New Roman" w:hAnsi="Times New Roman" w:cs="Times New Roman"/>
                <w:lang w:eastAsia="nl-NL"/>
              </w:rPr>
              <w:t>72</w:t>
            </w:r>
            <w:r w:rsidR="00B76166" w:rsidRPr="00146C66">
              <w:rPr>
                <w:rFonts w:ascii="Times New Roman" w:eastAsia="Times New Roman" w:hAnsi="Times New Roman" w:cs="Times New Roman"/>
                <w:lang w:eastAsia="nl-NL"/>
              </w:rPr>
              <w:t>%</w:t>
            </w:r>
          </w:p>
        </w:tc>
      </w:tr>
      <w:tr w:rsidR="00137D5E" w:rsidRPr="00146C66" w14:paraId="5B108009" w14:textId="77777777" w:rsidTr="0023607C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AAE24C" w14:textId="77777777" w:rsidR="00997F63" w:rsidRPr="00146C66" w:rsidRDefault="00997F63" w:rsidP="00997F63">
            <w:pPr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146C66">
              <w:rPr>
                <w:rFonts w:ascii="Times New Roman" w:eastAsia="Times New Roman" w:hAnsi="Times New Roman" w:cs="Times New Roman"/>
                <w:lang w:eastAsia="nl-NL"/>
              </w:rPr>
              <w:t>15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7FB877AA" w14:textId="3265F0A0" w:rsidR="00997F63" w:rsidRPr="00146C66" w:rsidRDefault="00997F63" w:rsidP="00997F63">
            <w:pPr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146C66">
              <w:rPr>
                <w:rFonts w:ascii="Times New Roman" w:eastAsia="Times New Roman" w:hAnsi="Times New Roman" w:cs="Times New Roman"/>
                <w:lang w:eastAsia="nl-NL"/>
              </w:rPr>
              <w:t>59</w:t>
            </w:r>
            <w:r w:rsidR="00B76166" w:rsidRPr="00146C66">
              <w:rPr>
                <w:rFonts w:ascii="Times New Roman" w:eastAsia="Times New Roman" w:hAnsi="Times New Roman" w:cs="Times New Roman"/>
                <w:lang w:eastAsia="nl-NL"/>
              </w:rPr>
              <w:t>%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62D3B0D6" w14:textId="5F0827F0" w:rsidR="00997F63" w:rsidRPr="00146C66" w:rsidRDefault="00997F63" w:rsidP="00997F63">
            <w:pPr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146C66">
              <w:rPr>
                <w:rFonts w:ascii="Times New Roman" w:eastAsia="Times New Roman" w:hAnsi="Times New Roman" w:cs="Times New Roman"/>
                <w:lang w:eastAsia="nl-NL"/>
              </w:rPr>
              <w:t>55</w:t>
            </w:r>
            <w:r w:rsidR="00B76166" w:rsidRPr="00146C66">
              <w:rPr>
                <w:rFonts w:ascii="Times New Roman" w:eastAsia="Times New Roman" w:hAnsi="Times New Roman" w:cs="Times New Roman"/>
                <w:lang w:eastAsia="nl-NL"/>
              </w:rPr>
              <w:t>%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E33FA26" w14:textId="10A6F6D7" w:rsidR="00997F63" w:rsidRPr="00146C66" w:rsidRDefault="00997F63" w:rsidP="00997F63">
            <w:pPr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146C66">
              <w:rPr>
                <w:rFonts w:ascii="Times New Roman" w:eastAsia="Times New Roman" w:hAnsi="Times New Roman" w:cs="Times New Roman"/>
                <w:lang w:eastAsia="nl-NL"/>
              </w:rPr>
              <w:t>56</w:t>
            </w:r>
            <w:r w:rsidR="00B76166" w:rsidRPr="00146C66">
              <w:rPr>
                <w:rFonts w:ascii="Times New Roman" w:eastAsia="Times New Roman" w:hAnsi="Times New Roman" w:cs="Times New Roman"/>
                <w:lang w:eastAsia="nl-NL"/>
              </w:rPr>
              <w:t>%</w:t>
            </w:r>
          </w:p>
        </w:tc>
      </w:tr>
      <w:tr w:rsidR="00137D5E" w:rsidRPr="00146C66" w14:paraId="1809778E" w14:textId="77777777" w:rsidTr="0023607C">
        <w:trPr>
          <w:trHeight w:val="300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CB968" w14:textId="09621633" w:rsidR="00997F63" w:rsidRPr="00146C66" w:rsidRDefault="00997F63" w:rsidP="00997F63">
            <w:pPr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146C66">
              <w:rPr>
                <w:rFonts w:ascii="Times New Roman" w:eastAsia="Times New Roman" w:hAnsi="Times New Roman" w:cs="Times New Roman"/>
                <w:lang w:eastAsia="nl-NL"/>
              </w:rPr>
              <w:t>20</w:t>
            </w:r>
            <w:r w:rsidR="000708A2" w:rsidRPr="00146C66">
              <w:rPr>
                <w:rFonts w:ascii="Times New Roman" w:eastAsia="Times New Roman" w:hAnsi="Times New Roman" w:cs="Times New Roman"/>
                <w:lang w:eastAsia="nl-NL"/>
              </w:rPr>
              <w:t>*</w:t>
            </w:r>
          </w:p>
        </w:tc>
        <w:tc>
          <w:tcPr>
            <w:tcW w:w="27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17FFB" w14:textId="0BCCE9E4" w:rsidR="00997F63" w:rsidRPr="00146C66" w:rsidRDefault="00997F63" w:rsidP="00997F63">
            <w:pPr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146C66">
              <w:rPr>
                <w:rFonts w:ascii="Times New Roman" w:eastAsia="Times New Roman" w:hAnsi="Times New Roman" w:cs="Times New Roman"/>
                <w:lang w:eastAsia="nl-NL"/>
              </w:rPr>
              <w:t>5</w:t>
            </w:r>
            <w:r w:rsidR="00B76166" w:rsidRPr="00146C66">
              <w:rPr>
                <w:rFonts w:ascii="Times New Roman" w:eastAsia="Times New Roman" w:hAnsi="Times New Roman" w:cs="Times New Roman"/>
                <w:lang w:eastAsia="nl-NL"/>
              </w:rPr>
              <w:t>%</w:t>
            </w:r>
          </w:p>
        </w:tc>
        <w:tc>
          <w:tcPr>
            <w:tcW w:w="25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798AD" w14:textId="56F1113B" w:rsidR="00997F63" w:rsidRPr="00146C66" w:rsidRDefault="00997F63" w:rsidP="00997F63">
            <w:pPr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146C66">
              <w:rPr>
                <w:rFonts w:ascii="Times New Roman" w:eastAsia="Times New Roman" w:hAnsi="Times New Roman" w:cs="Times New Roman"/>
                <w:lang w:eastAsia="nl-NL"/>
              </w:rPr>
              <w:t>6</w:t>
            </w:r>
            <w:r w:rsidR="00B76166" w:rsidRPr="00146C66">
              <w:rPr>
                <w:rFonts w:ascii="Times New Roman" w:eastAsia="Times New Roman" w:hAnsi="Times New Roman" w:cs="Times New Roman"/>
                <w:lang w:eastAsia="nl-NL"/>
              </w:rPr>
              <w:t>%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8EC2D" w14:textId="70586202" w:rsidR="00997F63" w:rsidRPr="00146C66" w:rsidRDefault="00997F63" w:rsidP="00997F63">
            <w:pPr>
              <w:jc w:val="right"/>
              <w:rPr>
                <w:rFonts w:ascii="Times New Roman" w:eastAsia="Times New Roman" w:hAnsi="Times New Roman" w:cs="Times New Roman"/>
                <w:lang w:eastAsia="nl-NL"/>
              </w:rPr>
            </w:pPr>
            <w:r w:rsidRPr="00146C66">
              <w:rPr>
                <w:rFonts w:ascii="Times New Roman" w:eastAsia="Times New Roman" w:hAnsi="Times New Roman" w:cs="Times New Roman"/>
                <w:lang w:eastAsia="nl-NL"/>
              </w:rPr>
              <w:t>4</w:t>
            </w:r>
            <w:r w:rsidR="00B76166" w:rsidRPr="00146C66">
              <w:rPr>
                <w:rFonts w:ascii="Times New Roman" w:eastAsia="Times New Roman" w:hAnsi="Times New Roman" w:cs="Times New Roman"/>
                <w:lang w:eastAsia="nl-NL"/>
              </w:rPr>
              <w:t>%</w:t>
            </w:r>
          </w:p>
        </w:tc>
      </w:tr>
    </w:tbl>
    <w:p w14:paraId="621F6058" w14:textId="600176F3" w:rsidR="00997F63" w:rsidRPr="00146C66" w:rsidRDefault="00137D5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46C66">
        <w:rPr>
          <w:rFonts w:ascii="Times New Roman" w:hAnsi="Times New Roman" w:cs="Times New Roman"/>
          <w:sz w:val="20"/>
          <w:szCs w:val="20"/>
          <w:lang w:val="en-US"/>
        </w:rPr>
        <w:t>*</w:t>
      </w:r>
      <w:r w:rsidR="000708A2" w:rsidRPr="00146C66">
        <w:rPr>
          <w:rFonts w:ascii="Times New Roman" w:hAnsi="Times New Roman" w:cs="Times New Roman"/>
          <w:sz w:val="20"/>
          <w:szCs w:val="20"/>
          <w:lang w:val="en-US"/>
        </w:rPr>
        <w:t xml:space="preserve">The participant rate at T20 is low </w:t>
      </w:r>
      <w:r w:rsidRPr="00146C66">
        <w:rPr>
          <w:rFonts w:ascii="Times New Roman" w:hAnsi="Times New Roman" w:cs="Times New Roman"/>
          <w:sz w:val="20"/>
          <w:szCs w:val="20"/>
          <w:lang w:val="en-US"/>
        </w:rPr>
        <w:t>because</w:t>
      </w:r>
      <w:r w:rsidR="000708A2" w:rsidRPr="00146C66">
        <w:rPr>
          <w:rFonts w:ascii="Times New Roman" w:hAnsi="Times New Roman" w:cs="Times New Roman"/>
          <w:sz w:val="20"/>
          <w:szCs w:val="20"/>
          <w:lang w:val="en-US"/>
        </w:rPr>
        <w:t xml:space="preserve"> the</w:t>
      </w:r>
      <w:r w:rsidR="0090467C" w:rsidRPr="00146C66">
        <w:rPr>
          <w:rFonts w:ascii="Times New Roman" w:hAnsi="Times New Roman" w:cs="Times New Roman"/>
          <w:sz w:val="20"/>
          <w:szCs w:val="20"/>
          <w:lang w:val="en-US"/>
        </w:rPr>
        <w:t xml:space="preserve"> data collection is still in progress.</w:t>
      </w:r>
      <w:r w:rsidR="000708A2" w:rsidRPr="00146C6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sectPr w:rsidR="00997F63" w:rsidRPr="00146C66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223387" w14:textId="77777777" w:rsidR="00F55B76" w:rsidRDefault="00F55B76" w:rsidP="00F55B76">
      <w:r>
        <w:separator/>
      </w:r>
    </w:p>
  </w:endnote>
  <w:endnote w:type="continuationSeparator" w:id="0">
    <w:p w14:paraId="28029D10" w14:textId="77777777" w:rsidR="00F55B76" w:rsidRDefault="00F55B76" w:rsidP="00F55B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802066062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24768417" w14:textId="72A7EAEF" w:rsidR="006A5DF4" w:rsidRDefault="006A5DF4">
            <w:pPr>
              <w:pStyle w:val="Footer"/>
              <w:jc w:val="right"/>
            </w:pPr>
            <w:r w:rsidRPr="006A5DF4">
              <w:rPr>
                <w:rFonts w:ascii="Times New Roman" w:hAnsi="Times New Roman" w:cs="Times New Roman"/>
              </w:rPr>
              <w:t xml:space="preserve">Page </w:t>
            </w:r>
            <w:r w:rsidRPr="006A5D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6A5DF4">
              <w:rPr>
                <w:rFonts w:ascii="Times New Roman" w:hAnsi="Times New Roman" w:cs="Times New Roman"/>
                <w:b/>
                <w:bCs/>
              </w:rPr>
              <w:instrText xml:space="preserve"> PAGE </w:instrText>
            </w:r>
            <w:r w:rsidRPr="006A5D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6A5DF4">
              <w:rPr>
                <w:rFonts w:ascii="Times New Roman" w:hAnsi="Times New Roman" w:cs="Times New Roman"/>
                <w:b/>
                <w:bCs/>
                <w:noProof/>
              </w:rPr>
              <w:t>2</w:t>
            </w:r>
            <w:r w:rsidRPr="006A5D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6A5DF4">
              <w:rPr>
                <w:rFonts w:ascii="Times New Roman" w:hAnsi="Times New Roman" w:cs="Times New Roman"/>
              </w:rPr>
              <w:t xml:space="preserve"> of </w:t>
            </w:r>
            <w:r w:rsidRPr="006A5D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6A5DF4">
              <w:rPr>
                <w:rFonts w:ascii="Times New Roman" w:hAnsi="Times New Roman" w:cs="Times New Roman"/>
                <w:b/>
                <w:bCs/>
              </w:rPr>
              <w:instrText xml:space="preserve"> NUMPAGES  </w:instrText>
            </w:r>
            <w:r w:rsidRPr="006A5D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6A5DF4">
              <w:rPr>
                <w:rFonts w:ascii="Times New Roman" w:hAnsi="Times New Roman" w:cs="Times New Roman"/>
                <w:b/>
                <w:bCs/>
                <w:noProof/>
              </w:rPr>
              <w:t>2</w:t>
            </w:r>
            <w:r w:rsidRPr="006A5D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49803FF" w14:textId="77777777" w:rsidR="006A5DF4" w:rsidRDefault="006A5D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60F762" w14:textId="77777777" w:rsidR="00F55B76" w:rsidRDefault="00F55B76" w:rsidP="00F55B76">
      <w:r>
        <w:separator/>
      </w:r>
    </w:p>
  </w:footnote>
  <w:footnote w:type="continuationSeparator" w:id="0">
    <w:p w14:paraId="239F1435" w14:textId="77777777" w:rsidR="00F55B76" w:rsidRDefault="00F55B76" w:rsidP="00F55B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91521D"/>
    <w:multiLevelType w:val="multilevel"/>
    <w:tmpl w:val="DA36D860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" w15:restartNumberingAfterBreak="0">
    <w:nsid w:val="28393B18"/>
    <w:multiLevelType w:val="multilevel"/>
    <w:tmpl w:val="04130029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2" w15:restartNumberingAfterBreak="0">
    <w:nsid w:val="4B500548"/>
    <w:multiLevelType w:val="multilevel"/>
    <w:tmpl w:val="711A86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  <w:num w:numId="3">
    <w:abstractNumId w:val="1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CBD"/>
    <w:rsid w:val="000708A2"/>
    <w:rsid w:val="00080DFD"/>
    <w:rsid w:val="000A6000"/>
    <w:rsid w:val="000F4CC8"/>
    <w:rsid w:val="00137D5E"/>
    <w:rsid w:val="00146C66"/>
    <w:rsid w:val="00147707"/>
    <w:rsid w:val="0023607C"/>
    <w:rsid w:val="00272CBD"/>
    <w:rsid w:val="0037389D"/>
    <w:rsid w:val="003A098B"/>
    <w:rsid w:val="003C03C4"/>
    <w:rsid w:val="003E7E9F"/>
    <w:rsid w:val="004E5EEE"/>
    <w:rsid w:val="00565ACB"/>
    <w:rsid w:val="006A5DF4"/>
    <w:rsid w:val="00726565"/>
    <w:rsid w:val="007B6EC1"/>
    <w:rsid w:val="007D1A38"/>
    <w:rsid w:val="0090467C"/>
    <w:rsid w:val="00946F7D"/>
    <w:rsid w:val="0098621A"/>
    <w:rsid w:val="00997F63"/>
    <w:rsid w:val="00A4443F"/>
    <w:rsid w:val="00AC63FB"/>
    <w:rsid w:val="00B76166"/>
    <w:rsid w:val="00B85650"/>
    <w:rsid w:val="00B956F2"/>
    <w:rsid w:val="00DB20BE"/>
    <w:rsid w:val="00F55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FEB843"/>
  <w15:chartTrackingRefBased/>
  <w15:docId w15:val="{0B62EF31-AAF7-40C5-9E51-431F61E06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Times New Roman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5650"/>
    <w:pPr>
      <w:spacing w:after="0" w:line="240" w:lineRule="auto"/>
    </w:pPr>
    <w:rPr>
      <w:rFonts w:eastAsia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098B"/>
    <w:pPr>
      <w:keepNext/>
      <w:keepLines/>
      <w:spacing w:before="240" w:line="259" w:lineRule="auto"/>
      <w:outlineLvl w:val="0"/>
    </w:pPr>
    <w:rPr>
      <w:rFonts w:eastAsiaTheme="majorEastAsia" w:cstheme="majorBidi"/>
      <w:b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A098B"/>
    <w:pPr>
      <w:keepNext/>
      <w:keepLines/>
      <w:spacing w:before="40" w:line="259" w:lineRule="auto"/>
      <w:outlineLvl w:val="1"/>
    </w:pPr>
    <w:rPr>
      <w:rFonts w:eastAsiaTheme="majorEastAsia" w:cstheme="majorBidi"/>
      <w:b/>
      <w:sz w:val="28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098B"/>
    <w:pPr>
      <w:keepNext/>
      <w:keepLines/>
      <w:spacing w:before="40" w:line="360" w:lineRule="auto"/>
      <w:outlineLvl w:val="2"/>
    </w:pPr>
    <w:rPr>
      <w:rFonts w:eastAsiaTheme="majorEastAsia" w:cstheme="majorBidi"/>
      <w:b/>
      <w:color w:val="4472C4" w:themeColor="accent1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A098B"/>
    <w:pPr>
      <w:keepNext/>
      <w:keepLines/>
      <w:spacing w:before="40" w:line="360" w:lineRule="auto"/>
      <w:outlineLvl w:val="3"/>
    </w:pPr>
    <w:rPr>
      <w:rFonts w:eastAsiaTheme="majorEastAsia" w:cstheme="majorBidi"/>
      <w:i/>
      <w:iCs/>
      <w:color w:val="4472C4" w:themeColor="accent1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7389D"/>
    <w:pPr>
      <w:spacing w:before="240" w:after="60" w:line="360" w:lineRule="auto"/>
      <w:outlineLvl w:val="4"/>
    </w:pPr>
    <w:rPr>
      <w:rFonts w:eastAsia="Times New Roman" w:cs="Times New Roman"/>
      <w:bCs/>
      <w:iCs/>
      <w:color w:val="4472C4" w:themeColor="accent1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3"/>
    <w:link w:val="Style1Char"/>
    <w:qFormat/>
    <w:rsid w:val="00726565"/>
    <w:rPr>
      <w:b w:val="0"/>
      <w:bCs/>
      <w:sz w:val="32"/>
    </w:rPr>
  </w:style>
  <w:style w:type="character" w:customStyle="1" w:styleId="Style1Char">
    <w:name w:val="Style1 Char"/>
    <w:basedOn w:val="Heading1Char"/>
    <w:link w:val="Style1"/>
    <w:rsid w:val="00726565"/>
    <w:rPr>
      <w:rFonts w:asciiTheme="majorHAnsi" w:eastAsiaTheme="majorEastAsia" w:hAnsiTheme="majorHAnsi" w:cstheme="majorBidi"/>
      <w:b w:val="0"/>
      <w:bCs/>
      <w:color w:val="4472C4" w:themeColor="accent1"/>
      <w:kern w:val="36"/>
      <w:sz w:val="32"/>
      <w:szCs w:val="24"/>
      <w:lang w:val="en-US" w:eastAsia="nl-NL"/>
    </w:rPr>
  </w:style>
  <w:style w:type="character" w:customStyle="1" w:styleId="Heading1Char">
    <w:name w:val="Heading 1 Char"/>
    <w:basedOn w:val="DefaultParagraphFont"/>
    <w:link w:val="Heading1"/>
    <w:uiPriority w:val="9"/>
    <w:rsid w:val="003A098B"/>
    <w:rPr>
      <w:rFonts w:eastAsiaTheme="majorEastAsia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A098B"/>
    <w:rPr>
      <w:rFonts w:eastAsiaTheme="majorEastAsia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098B"/>
    <w:rPr>
      <w:rFonts w:eastAsiaTheme="majorEastAsia" w:cstheme="majorBidi"/>
      <w:b/>
      <w:color w:val="4472C4" w:themeColor="accent1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A098B"/>
    <w:rPr>
      <w:rFonts w:eastAsiaTheme="majorEastAsia" w:cstheme="majorBidi"/>
      <w:i/>
      <w:iCs/>
      <w:color w:val="4472C4" w:themeColor="accent1"/>
    </w:rPr>
  </w:style>
  <w:style w:type="paragraph" w:styleId="NoSpacing">
    <w:name w:val="No Spacing"/>
    <w:link w:val="NoSpacingChar"/>
    <w:uiPriority w:val="1"/>
    <w:qFormat/>
    <w:rsid w:val="0037389D"/>
    <w:pPr>
      <w:spacing w:after="0" w:line="240" w:lineRule="auto"/>
      <w:jc w:val="both"/>
    </w:pPr>
    <w:rPr>
      <w:rFonts w:cs="Tahoma"/>
      <w:szCs w:val="20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37389D"/>
    <w:rPr>
      <w:rFonts w:cs="Tahoma"/>
      <w:szCs w:val="20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37389D"/>
    <w:rPr>
      <w:rFonts w:cs="Times New Roman"/>
      <w:bCs/>
      <w:iCs/>
      <w:color w:val="4472C4" w:themeColor="accent1"/>
      <w:szCs w:val="2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856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565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5650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56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5650"/>
    <w:rPr>
      <w:rFonts w:eastAsiaTheme="minorHAnsi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55B7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55B76"/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F55B7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5B76"/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42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1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70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et Rietman</dc:creator>
  <cp:keywords/>
  <dc:description/>
  <cp:lastModifiedBy>Liset Rietman</cp:lastModifiedBy>
  <cp:revision>20</cp:revision>
  <dcterms:created xsi:type="dcterms:W3CDTF">2022-06-14T09:59:00Z</dcterms:created>
  <dcterms:modified xsi:type="dcterms:W3CDTF">2022-11-08T14:14:00Z</dcterms:modified>
</cp:coreProperties>
</file>